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BAD788" w:rsidR="00FB3483" w:rsidRPr="00930A31" w:rsidRDefault="00ED402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8B1FA9"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B1B8B1"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634711"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4C5EE4"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DCF0AD"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1</w:t>
            </w:r>
            <w:r w:rsidR="00ED402C">
              <w:rPr>
                <w:rFonts w:ascii="Arial" w:hAnsi="Arial" w:cs="Arial"/>
                <w:color w:val="auto"/>
                <w:sz w:val="18"/>
                <w:szCs w:val="18"/>
              </w:rPr>
              <w:t>, Supplemen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4D43D5"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45AE91"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9BCD17"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C309CD"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201AE8"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B55392"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C6F07C" w:rsidR="00FB3483"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66C41D"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FA2E0F"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45E7E1"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E0C1CA"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16077C" w:rsidR="00930A31" w:rsidRPr="00930A31" w:rsidRDefault="00117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30B684" w:rsidR="00930A31" w:rsidRPr="00930A31" w:rsidRDefault="00117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5E332A" w:rsidR="006E5FE2" w:rsidRPr="00930A31" w:rsidRDefault="004A4D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7742A0" w:rsidR="006E5FE2"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624CEB" w:rsidR="00930A31" w:rsidRPr="00930A31" w:rsidRDefault="00D050E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4CC036" w:rsidR="00930A31" w:rsidRPr="00930A31" w:rsidRDefault="00D050EE"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4A4DB5">
              <w:rPr>
                <w:rFonts w:ascii="Arial" w:hAnsi="Arial" w:cs="Arial"/>
                <w:color w:val="auto"/>
                <w:sz w:val="18"/>
                <w:szCs w:val="18"/>
              </w:rPr>
              <w:t xml:space="preserv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956C8B" w:rsidR="00FB3483" w:rsidRPr="00930A31" w:rsidRDefault="00D050E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19F545" w:rsidR="00FB3483" w:rsidRPr="00930A31" w:rsidRDefault="004A4D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4359A2">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35CD1F" w:rsidR="00FB3483" w:rsidRPr="00930A31" w:rsidRDefault="004A4DB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13DEC9" w:rsidR="00930A31" w:rsidRPr="00930A31" w:rsidRDefault="004A4DB5"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9E7DDB" w:rsidR="00930A31" w:rsidRPr="00930A31" w:rsidRDefault="004359A2"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FA1449">
              <w:rPr>
                <w:rFonts w:ascii="Arial" w:hAnsi="Arial" w:cs="Arial"/>
                <w:color w:val="auto"/>
                <w:sz w:val="18"/>
                <w:szCs w:val="18"/>
              </w:rPr>
              <w:t>;</w:t>
            </w:r>
            <w:r>
              <w:rPr>
                <w:rFonts w:ascii="Arial" w:hAnsi="Arial" w:cs="Arial"/>
                <w:color w:val="auto"/>
                <w:sz w:val="18"/>
                <w:szCs w:val="18"/>
              </w:rPr>
              <w:t xml:space="preserve"> foot</w:t>
            </w:r>
            <w:r w:rsidR="00FA1449">
              <w:rPr>
                <w:rFonts w:ascii="Arial" w:hAnsi="Arial" w:cs="Arial"/>
                <w:color w:val="auto"/>
                <w:sz w:val="18"/>
                <w:szCs w:val="18"/>
              </w:rPr>
              <w:t>not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EF883B" w:rsidR="00930A31" w:rsidRPr="00930A31" w:rsidRDefault="00FA1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9704E5" w:rsidR="00930A31" w:rsidRPr="00930A31" w:rsidRDefault="00FA1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9F214F" w:rsidR="00FB3483" w:rsidRPr="00930A31" w:rsidRDefault="00FA1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97D0D8" w:rsidR="00077B44" w:rsidRPr="00930A31" w:rsidRDefault="00FA14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F6CB0C"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97717C"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95BBA1"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7FF468"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AC92A3"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8195B9"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3584B2" w:rsidR="00930A31"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E8E0B" w:rsidR="00077B44"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7C837A" w:rsidR="00077B44" w:rsidRPr="00930A31" w:rsidRDefault="00FA1449" w:rsidP="00077B44">
            <w:pPr>
              <w:pStyle w:val="Default"/>
              <w:spacing w:before="40" w:after="40"/>
              <w:rPr>
                <w:rFonts w:ascii="Arial" w:hAnsi="Arial" w:cs="Arial"/>
                <w:color w:val="auto"/>
                <w:sz w:val="18"/>
                <w:szCs w:val="18"/>
              </w:rPr>
            </w:pPr>
            <w:r>
              <w:rPr>
                <w:rFonts w:ascii="Arial" w:hAnsi="Arial" w:cs="Arial"/>
                <w:color w:val="auto"/>
                <w:sz w:val="18"/>
                <w:szCs w:val="18"/>
              </w:rPr>
              <w:t>Onli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670144" w:rsidR="00077B44" w:rsidRPr="00930A31" w:rsidRDefault="004359A2" w:rsidP="00077B44">
            <w:pPr>
              <w:pStyle w:val="Default"/>
              <w:spacing w:before="40" w:after="40"/>
              <w:rPr>
                <w:rFonts w:ascii="Arial" w:hAnsi="Arial" w:cs="Arial"/>
                <w:color w:val="auto"/>
                <w:sz w:val="18"/>
                <w:szCs w:val="18"/>
              </w:rPr>
            </w:pPr>
            <w:r>
              <w:rPr>
                <w:rFonts w:ascii="Arial" w:hAnsi="Arial" w:cs="Arial"/>
                <w:color w:val="auto"/>
                <w:sz w:val="18"/>
                <w:szCs w:val="18"/>
              </w:rPr>
              <w:t>Section 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0605E9" w14:textId="77777777" w:rsidR="00B46DC4" w:rsidRDefault="00B46DC4">
      <w:r>
        <w:separator/>
      </w:r>
    </w:p>
  </w:endnote>
  <w:endnote w:type="continuationSeparator" w:id="0">
    <w:p w14:paraId="26380B88" w14:textId="77777777" w:rsidR="00B46DC4" w:rsidRDefault="00B46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7DF12" w14:textId="77777777" w:rsidR="00B46DC4" w:rsidRDefault="00B46DC4">
      <w:r>
        <w:separator/>
      </w:r>
    </w:p>
  </w:footnote>
  <w:footnote w:type="continuationSeparator" w:id="0">
    <w:p w14:paraId="4D5EA911" w14:textId="77777777" w:rsidR="00B46DC4" w:rsidRDefault="00B46D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1936446" w:rsidR="00947707" w:rsidRPr="00DF14FA" w:rsidRDefault="003956E8" w:rsidP="00DF14FA">
    <w:pPr>
      <w:pStyle w:val="CM2"/>
      <w:rPr>
        <w:rFonts w:ascii="Times New Roman" w:hAnsi="Times New Roman"/>
        <w:b/>
        <w:bCs/>
      </w:rPr>
    </w:pPr>
    <w:r w:rsidRPr="00DF14FA">
      <w:rPr>
        <w:rFonts w:ascii="Times New Roman" w:hAnsi="Times New Roman"/>
        <w:b/>
        <w:bCs/>
      </w:rPr>
      <w:t xml:space="preserve">Supplement 1: </w:t>
    </w:r>
    <w:r w:rsidR="00947707" w:rsidRPr="00DF14FA">
      <w:rPr>
        <w:rFonts w:ascii="Times New Roman" w:hAnsi="Times New Roman"/>
        <w:b/>
        <w:bCs/>
      </w:rPr>
      <w:t xml:space="preserve">PRISMA </w:t>
    </w:r>
    <w:r w:rsidR="0018323E" w:rsidRPr="00DF14FA">
      <w:rPr>
        <w:rFonts w:ascii="Times New Roman" w:hAnsi="Times New Roman"/>
        <w:b/>
        <w:bCs/>
      </w:rPr>
      <w:t>2020</w:t>
    </w:r>
    <w:r w:rsidR="00947707" w:rsidRPr="00DF14FA">
      <w:rPr>
        <w:rFonts w:ascii="Times New Roman" w:hAnsi="Times New Roman"/>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4E3"/>
    <w:rsid w:val="00035366"/>
    <w:rsid w:val="00077B44"/>
    <w:rsid w:val="000F2199"/>
    <w:rsid w:val="0011728A"/>
    <w:rsid w:val="00152CDB"/>
    <w:rsid w:val="0018323E"/>
    <w:rsid w:val="0018696A"/>
    <w:rsid w:val="00190C83"/>
    <w:rsid w:val="002275F3"/>
    <w:rsid w:val="00246C93"/>
    <w:rsid w:val="00256BAF"/>
    <w:rsid w:val="002A2A06"/>
    <w:rsid w:val="003103C2"/>
    <w:rsid w:val="00336711"/>
    <w:rsid w:val="003516AD"/>
    <w:rsid w:val="00362620"/>
    <w:rsid w:val="00363B8D"/>
    <w:rsid w:val="003760FB"/>
    <w:rsid w:val="003942A2"/>
    <w:rsid w:val="003956E8"/>
    <w:rsid w:val="003B79FF"/>
    <w:rsid w:val="00400A0B"/>
    <w:rsid w:val="004033C1"/>
    <w:rsid w:val="004359A2"/>
    <w:rsid w:val="00440A3E"/>
    <w:rsid w:val="00443C1D"/>
    <w:rsid w:val="00461576"/>
    <w:rsid w:val="004A4DB5"/>
    <w:rsid w:val="004C1685"/>
    <w:rsid w:val="005078EE"/>
    <w:rsid w:val="00550BF1"/>
    <w:rsid w:val="0059028D"/>
    <w:rsid w:val="005979B8"/>
    <w:rsid w:val="005E2497"/>
    <w:rsid w:val="00640172"/>
    <w:rsid w:val="006E5FE2"/>
    <w:rsid w:val="006F3BA6"/>
    <w:rsid w:val="00726794"/>
    <w:rsid w:val="0077253C"/>
    <w:rsid w:val="00830713"/>
    <w:rsid w:val="008412D5"/>
    <w:rsid w:val="008A3EAE"/>
    <w:rsid w:val="008E2C91"/>
    <w:rsid w:val="00930A31"/>
    <w:rsid w:val="00947707"/>
    <w:rsid w:val="009827E5"/>
    <w:rsid w:val="00A215D2"/>
    <w:rsid w:val="00A86593"/>
    <w:rsid w:val="00A950CF"/>
    <w:rsid w:val="00A972BE"/>
    <w:rsid w:val="00AB79CE"/>
    <w:rsid w:val="00AE4BBD"/>
    <w:rsid w:val="00B46DC4"/>
    <w:rsid w:val="00B51910"/>
    <w:rsid w:val="00B730D1"/>
    <w:rsid w:val="00BC442C"/>
    <w:rsid w:val="00C22710"/>
    <w:rsid w:val="00CD3865"/>
    <w:rsid w:val="00CF096D"/>
    <w:rsid w:val="00D050EE"/>
    <w:rsid w:val="00D95D84"/>
    <w:rsid w:val="00D96D85"/>
    <w:rsid w:val="00DC4F19"/>
    <w:rsid w:val="00DF14FA"/>
    <w:rsid w:val="00E324A8"/>
    <w:rsid w:val="00E66E3A"/>
    <w:rsid w:val="00EB610E"/>
    <w:rsid w:val="00ED402C"/>
    <w:rsid w:val="00EE7657"/>
    <w:rsid w:val="00F67C14"/>
    <w:rsid w:val="00FA144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hultz, Brandon Kyle</cp:lastModifiedBy>
  <cp:revision>3</cp:revision>
  <cp:lastPrinted>2020-11-24T03:02:00Z</cp:lastPrinted>
  <dcterms:created xsi:type="dcterms:W3CDTF">2025-08-25T16:59:00Z</dcterms:created>
  <dcterms:modified xsi:type="dcterms:W3CDTF">2025-08-25T17:10:00Z</dcterms:modified>
</cp:coreProperties>
</file>